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B3A" w:rsidRPr="00F020AD" w:rsidRDefault="007C6B3A" w:rsidP="007C6B3A">
      <w:pPr>
        <w:rPr>
          <w:rFonts w:ascii="Times New Roman" w:hAnsi="Times New Roman" w:cs="Times New Roman"/>
        </w:rPr>
      </w:pPr>
      <w:r w:rsidRPr="00F020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8</w:t>
      </w:r>
      <w:r w:rsidRPr="00F020AD">
        <w:rPr>
          <w:rFonts w:ascii="Times New Roman" w:hAnsi="Times New Roman" w:cs="Times New Roman"/>
          <w:b/>
          <w:bCs/>
        </w:rPr>
        <w:t xml:space="preserve"> </w:t>
      </w:r>
      <w:r w:rsidRPr="00F020AD">
        <w:rPr>
          <w:rFonts w:ascii="Times New Roman" w:hAnsi="Times New Roman" w:cs="Times New Roman"/>
        </w:rPr>
        <w:t>102 indices of AAindex1used in this study</w:t>
      </w:r>
    </w:p>
    <w:tbl>
      <w:tblPr>
        <w:tblStyle w:val="LightShading"/>
        <w:tblW w:w="8478" w:type="dxa"/>
        <w:tblLook w:val="04A0" w:firstRow="1" w:lastRow="0" w:firstColumn="1" w:lastColumn="0" w:noHBand="0" w:noVBand="1"/>
      </w:tblPr>
      <w:tblGrid>
        <w:gridCol w:w="1998"/>
        <w:gridCol w:w="6480"/>
      </w:tblGrid>
      <w:tr w:rsidR="007C6B3A" w:rsidRPr="00F020AD" w:rsidTr="009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020AD" w:rsidRDefault="007C6B3A" w:rsidP="0099788A">
            <w:pPr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Accession number [15]</w:t>
            </w:r>
          </w:p>
        </w:tc>
        <w:tc>
          <w:tcPr>
            <w:tcW w:w="6480" w:type="dxa"/>
            <w:shd w:val="clear" w:color="auto" w:fill="auto"/>
            <w:noWrap/>
            <w:hideMark/>
          </w:tcPr>
          <w:p w:rsidR="007C6B3A" w:rsidRPr="00F020AD" w:rsidRDefault="007C6B3A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Indices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ARGP82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ARGP82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gnal sequence helical potential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ARGP82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mbrane-buried preference parameters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BHAR88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flexibility indices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BIGC67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idue volume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BIOV88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formation value for accessibility; average fraction 35%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BIOV88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formation value for accessibility; average fraction 23%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BURA74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extended structure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AM81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eric parameter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AM82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rizability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ameter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AM82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e energy of solution in water, kcal/mole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AM83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Chou-</w:t>
            </w: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man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ameter of the coil conformation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AM83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parameter defined from the residuals obtained from the best correlation of the Chou-</w:t>
            </w: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man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ameter of beta-sheet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AM830107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parameter of charge transfer capability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AM830108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parameter of charge transfer donor capability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C75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volume of buried residue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C76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idue accessible surface area in </w:t>
            </w: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peptide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C76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idue accessible surface area in folded protein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turn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alpha-helix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sheet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turn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04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helix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05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C-terminal helix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06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non helical region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07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C-terminal non helical region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08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beta-sheet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09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C-terminal beta-sheet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10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non beta region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HOP78021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C-terminal non beta region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IDH92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alpha-proteins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IDH92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beta-proteins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IDH92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</w:t>
            </w: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+beta-proteins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IDH920104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alpha/beta-proteins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IDH920105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average hydrophobicity scales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RAJ73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middle helix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RAJ73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sheet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CRAJ73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turn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EISD84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ensus normalized hydrophobicity scale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EISD86010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vation free energy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EISD86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om-based hydrophobic moment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EISD86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rection of hydrophobic moment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SG76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lecular weight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SG76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lting point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SG76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tical rotation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SG760104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N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SG760105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C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UJ83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 parameter pi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UJ88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van der Waals volume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UJ880108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calized electrical effect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UJ88011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sitive charge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UJ88011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charge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UJ88011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COOH)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GOLD73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factor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GOLD73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idue volume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GRAR74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arity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GRAR74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olume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lastRenderedPageBreak/>
              <w:t>GUYH85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tion energy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HOPA77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number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HOPT81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philicity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lue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HUTJ70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at capacity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HUTJ70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solute entropy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HUTJ70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tropy of formation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JANJ78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accessible surface area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JANJ78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age of buried residues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JANJ78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rcentage of exposed residues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JANJ79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tio of buried and accessible molar fractions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JANJ79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fer free energy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JOND75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JOND75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COOH)</w:t>
            </w: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KLEP84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t charge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KYTJ82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athy index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LAWE84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fer free energy, CHP/water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LEVM76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 parameter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NISK80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A contact number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OOBM850105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timized side chain interaction parameter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PLIV81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tion coefficient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PONP80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rrounding hydrophobicity in folded form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PONP80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gain in surrounding hydrophobicity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PONP80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gain ratio in surrounding hydrophobicity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PRAM90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RADA880106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cessible surface area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RADA880108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polarity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ROBB79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free energy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ROSG85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area buried on transfer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ROSG85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an fractional area loss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SWER83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timal matching hydrophobicity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WOLR81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potential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ZIMJ68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lkiness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ZIMJ68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arity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ZIMJ680104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oelectric point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ONEK900102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lix formation parameters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MITS02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philicity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dex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PONP93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scales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KUHL95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philicity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cale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JURD98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ified </w:t>
            </w: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te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Doolittle hydrophobicity scale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ZHOH040103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iability</w:t>
            </w:r>
            <w:proofErr w:type="spellEnd"/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WOLR79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KIDA85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-related index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MIYS99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lative partition energies derived by the Bethe approximation </w:t>
            </w:r>
          </w:p>
        </w:tc>
      </w:tr>
      <w:tr w:rsidR="007C6B3A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ENGD86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</w:tr>
      <w:tr w:rsidR="007C6B3A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auto"/>
            <w:noWrap/>
            <w:hideMark/>
          </w:tcPr>
          <w:p w:rsidR="007C6B3A" w:rsidRPr="00F33337" w:rsidRDefault="007C6B3A" w:rsidP="0099788A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</w:pPr>
            <w:r w:rsidRPr="00F33337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2"/>
              </w:rPr>
              <w:t>FASG890101</w:t>
            </w:r>
          </w:p>
        </w:tc>
        <w:tc>
          <w:tcPr>
            <w:tcW w:w="6480" w:type="dxa"/>
            <w:shd w:val="clear" w:color="auto" w:fill="auto"/>
            <w:noWrap/>
            <w:vAlign w:val="center"/>
            <w:hideMark/>
          </w:tcPr>
          <w:p w:rsidR="007C6B3A" w:rsidRPr="00CC6507" w:rsidRDefault="007C6B3A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65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</w:tr>
    </w:tbl>
    <w:p w:rsidR="007C6B3A" w:rsidRPr="00F020AD" w:rsidRDefault="007C6B3A" w:rsidP="007C6B3A">
      <w:pPr>
        <w:rPr>
          <w:rFonts w:ascii="Times New Roman" w:hAnsi="Times New Roman" w:cs="Times New Roman"/>
        </w:rPr>
      </w:pPr>
    </w:p>
    <w:p w:rsidR="00F578E2" w:rsidRDefault="00F578E2">
      <w:bookmarkStart w:id="0" w:name="_GoBack"/>
      <w:bookmarkEnd w:id="0"/>
    </w:p>
    <w:sectPr w:rsidR="00F5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FD1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2FD1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5479"/>
    <w:rsid w:val="00515AC1"/>
    <w:rsid w:val="0052179B"/>
    <w:rsid w:val="00542CB8"/>
    <w:rsid w:val="005432BD"/>
    <w:rsid w:val="00547636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3A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4162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7EA7"/>
    <w:rsid w:val="00D724EF"/>
    <w:rsid w:val="00D744F1"/>
    <w:rsid w:val="00D7661D"/>
    <w:rsid w:val="00D76E79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6B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6B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Dovahkiin</cp:lastModifiedBy>
  <cp:revision>2</cp:revision>
  <dcterms:created xsi:type="dcterms:W3CDTF">2015-12-19T13:46:00Z</dcterms:created>
  <dcterms:modified xsi:type="dcterms:W3CDTF">2015-12-19T13:47:00Z</dcterms:modified>
</cp:coreProperties>
</file>